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86BA0" w14:textId="1AD384A7" w:rsidR="00A53DED" w:rsidRDefault="00232DAE">
      <w:pPr>
        <w:rPr>
          <w:b/>
          <w:bCs/>
        </w:rPr>
      </w:pPr>
      <w:r>
        <w:rPr>
          <w:b/>
          <w:bCs/>
        </w:rPr>
        <w:t xml:space="preserve">S3 </w:t>
      </w:r>
      <w:r w:rsidR="002110CB" w:rsidRPr="002110CB">
        <w:rPr>
          <w:b/>
          <w:bCs/>
        </w:rPr>
        <w:t>Table: Strengthened discharge preparedness interventions</w:t>
      </w:r>
    </w:p>
    <w:tbl>
      <w:tblPr>
        <w:tblW w:w="3928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491"/>
        <w:gridCol w:w="842"/>
        <w:gridCol w:w="1305"/>
        <w:gridCol w:w="1301"/>
        <w:gridCol w:w="1058"/>
        <w:gridCol w:w="1088"/>
      </w:tblGrid>
      <w:tr w:rsidR="002110CB" w:rsidRPr="003C2D14" w14:paraId="6D856DE4" w14:textId="77777777" w:rsidTr="002110CB">
        <w:trPr>
          <w:cantSplit/>
        </w:trPr>
        <w:tc>
          <w:tcPr>
            <w:tcW w:w="105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D2D1D25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t>Outcomes</w:t>
            </w:r>
          </w:p>
        </w:tc>
        <w:tc>
          <w:tcPr>
            <w:tcW w:w="1515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14:paraId="56C3E7B0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Arial"/>
                <w:b/>
                <w:bCs/>
                <w:sz w:val="16"/>
                <w:szCs w:val="16"/>
                <w:lang w:eastAsia="en-GB"/>
              </w:rPr>
              <w:t>Effects</w:t>
            </w:r>
            <w:r w:rsidRPr="003C2D14">
              <w:rPr>
                <w:rFonts w:ascii="Calibri" w:eastAsia="MS Mincho" w:hAnsi="Calibri" w:cs="Arial"/>
                <w:b/>
                <w:sz w:val="16"/>
                <w:szCs w:val="16"/>
                <w:lang w:eastAsia="en-GB"/>
              </w:rPr>
              <w:t xml:space="preserve"> </w:t>
            </w:r>
            <w:r w:rsidRPr="003C2D14">
              <w:rPr>
                <w:rFonts w:ascii="Calibri" w:eastAsia="MS Mincho" w:hAnsi="Calibri" w:cs="Arial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91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49C1D36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t>Relative effect</w:t>
            </w: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br/>
              <w:t>(95% CI)</w:t>
            </w:r>
          </w:p>
        </w:tc>
        <w:tc>
          <w:tcPr>
            <w:tcW w:w="74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4196506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t>№ of participants</w:t>
            </w: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br/>
              <w:t>(studies)</w:t>
            </w:r>
          </w:p>
        </w:tc>
        <w:tc>
          <w:tcPr>
            <w:tcW w:w="76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D45912A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t>Certainty of the evidence</w:t>
            </w:r>
            <w:r w:rsidRPr="003C2D14"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  <w:br/>
              <w:t>(GRADE)</w:t>
            </w:r>
          </w:p>
        </w:tc>
      </w:tr>
      <w:tr w:rsidR="002110CB" w:rsidRPr="003C2D14" w14:paraId="341206C5" w14:textId="77777777" w:rsidTr="002110CB">
        <w:trPr>
          <w:cantSplit/>
          <w:tblHeader/>
        </w:trPr>
        <w:tc>
          <w:tcPr>
            <w:tcW w:w="10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D5BFB0" w14:textId="77777777" w:rsidR="002110CB" w:rsidRPr="003C2D14" w:rsidRDefault="002110CB" w:rsidP="00FF3DE1">
            <w:pPr>
              <w:spacing w:after="0" w:line="240" w:lineRule="auto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594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14:paraId="4D27802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MS Mincho" w:hAnsi="Calibri" w:cs="Arial"/>
                <w:b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MS Mincho" w:hAnsi="Calibri" w:cs="Arial"/>
                <w:b/>
                <w:sz w:val="16"/>
                <w:szCs w:val="16"/>
                <w:lang w:eastAsia="en-GB"/>
              </w:rPr>
              <w:t xml:space="preserve"> usual care</w:t>
            </w:r>
          </w:p>
        </w:tc>
        <w:tc>
          <w:tcPr>
            <w:tcW w:w="921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14:paraId="7F6C415D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Strengthened </w:t>
            </w:r>
            <w:r w:rsidRPr="003C2D14">
              <w:rPr>
                <w:rFonts w:ascii="Calibri" w:eastAsia="MS Mincho" w:hAnsi="Calibri" w:cs="Arial"/>
                <w:b/>
                <w:bCs/>
                <w:sz w:val="16"/>
                <w:szCs w:val="16"/>
                <w:lang w:eastAsia="en-GB"/>
              </w:rPr>
              <w:t>discharge preparedness</w:t>
            </w:r>
          </w:p>
        </w:tc>
        <w:tc>
          <w:tcPr>
            <w:tcW w:w="91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7148DE2" w14:textId="77777777" w:rsidR="002110CB" w:rsidRPr="003C2D14" w:rsidRDefault="002110CB" w:rsidP="00FF3DE1">
            <w:pPr>
              <w:spacing w:after="0" w:line="240" w:lineRule="auto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74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A94161A" w14:textId="77777777" w:rsidR="002110CB" w:rsidRPr="003C2D14" w:rsidRDefault="002110CB" w:rsidP="00FF3DE1">
            <w:pPr>
              <w:spacing w:after="0" w:line="240" w:lineRule="auto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E20DF27" w14:textId="77777777" w:rsidR="002110CB" w:rsidRPr="003C2D14" w:rsidRDefault="002110CB" w:rsidP="00FF3DE1">
            <w:pPr>
              <w:spacing w:after="0" w:line="240" w:lineRule="auto"/>
              <w:rPr>
                <w:rFonts w:ascii="Calibri" w:eastAsia="MS Mincho" w:hAnsi="Calibri" w:cs="Calibri"/>
                <w:color w:val="FFFFFF"/>
                <w:sz w:val="16"/>
                <w:szCs w:val="16"/>
                <w:lang w:eastAsia="en-GB"/>
              </w:rPr>
            </w:pPr>
          </w:p>
        </w:tc>
      </w:tr>
      <w:tr w:rsidR="002110CB" w:rsidRPr="003C2D14" w14:paraId="4324F244" w14:textId="77777777" w:rsidTr="002110CB">
        <w:trPr>
          <w:cantSplit/>
        </w:trPr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A91AD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Emergency hospital visits until 2 months follow-up (Number of visits)</w:t>
            </w:r>
          </w:p>
          <w:p w14:paraId="6ED37914" w14:textId="4DDFDB51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D8EF4C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31/85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611A5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20/88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C4C61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>RR 0.62</w:t>
            </w:r>
          </w:p>
          <w:p w14:paraId="364AF7BC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(CI 0.39 to 1.0)</w:t>
            </w:r>
          </w:p>
          <w:p w14:paraId="750EC09C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00E4B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3</w:t>
            </w:r>
          </w:p>
          <w:p w14:paraId="67312331" w14:textId="04A38E63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(1 </w:t>
            </w:r>
            <w:r w:rsidR="00BB063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-randomised exp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007BC" w14:textId="01E88A4E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Very low</w:t>
            </w:r>
            <w:r w:rsidR="00C50C8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C2D14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a,b</w:t>
            </w:r>
            <w:proofErr w:type="spellEnd"/>
          </w:p>
        </w:tc>
      </w:tr>
      <w:tr w:rsidR="002110CB" w:rsidRPr="003C2D14" w14:paraId="0F22C3CE" w14:textId="77777777" w:rsidTr="002110CB">
        <w:trPr>
          <w:cantSplit/>
        </w:trPr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1FDDD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ternal stress at 1-2 months; assessed with Perceived Stress Scale (C-PSS)</w:t>
            </w:r>
          </w:p>
          <w:p w14:paraId="2634E060" w14:textId="1FED8C91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909B9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ADCC18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B7F32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yellow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D </w:t>
            </w:r>
            <w:r w:rsidRPr="003C2D1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1.10 lower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(4.64 lower to 2.44 higher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B9023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(1 RCT)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54290" w14:textId="13D594DC" w:rsidR="002110CB" w:rsidRPr="003C2D14" w:rsidRDefault="002110CB" w:rsidP="00FF3DE1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sz w:val="21"/>
                <w:szCs w:val="21"/>
              </w:rPr>
            </w:pPr>
            <w:r w:rsidRPr="003C2D1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⨁◯◯</w:t>
            </w:r>
            <w:r w:rsidRPr="003C2D14">
              <w:rPr>
                <w:rFonts w:ascii="Calibri" w:eastAsia="Calibri" w:hAnsi="Calibri" w:cs="Arial"/>
              </w:rPr>
              <w:br/>
            </w:r>
            <w:proofErr w:type="spellStart"/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Low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  <w:lang w:eastAsia="en-GB"/>
              </w:rPr>
              <w:t>a</w:t>
            </w:r>
            <w:r w:rsidRPr="003C2D14">
              <w:rPr>
                <w:rFonts w:ascii="Calibri" w:eastAsia="Times New Roman" w:hAnsi="Calibri" w:cs="Arial"/>
                <w:sz w:val="16"/>
                <w:szCs w:val="16"/>
                <w:vertAlign w:val="superscript"/>
                <w:lang w:eastAsia="en-GB"/>
              </w:rPr>
              <w:t>,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2110CB" w:rsidRPr="003C2D14" w14:paraId="55F95AC3" w14:textId="77777777" w:rsidTr="002110CB">
        <w:trPr>
          <w:cantSplit/>
        </w:trPr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E5F92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rent anxiety -at 3 months; assessed with STAI</w:t>
            </w:r>
          </w:p>
          <w:p w14:paraId="7965448B" w14:textId="77365DDB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386E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5B0FE1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CFAE8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yellow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D </w:t>
            </w:r>
            <w:r w:rsidRPr="003C2D1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2.30 lower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(5.49 lower to 0.89 higher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2A41E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2</w:t>
            </w: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(1 RCT)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F0D41" w14:textId="43DD2C65" w:rsidR="002110CB" w:rsidRPr="003C2D14" w:rsidRDefault="002110CB" w:rsidP="00FF3DE1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sz w:val="21"/>
                <w:szCs w:val="21"/>
              </w:rPr>
            </w:pPr>
            <w:r w:rsidRPr="003C2D1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3C2D14">
              <w:rPr>
                <w:rFonts w:ascii="Calibri" w:eastAsia="Calibri" w:hAnsi="Calibri" w:cs="Arial"/>
              </w:rPr>
              <w:br/>
            </w:r>
            <w:r w:rsidRPr="003C2D14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Very low</w:t>
            </w:r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sz w:val="16"/>
                <w:szCs w:val="16"/>
                <w:vertAlign w:val="superscript"/>
                <w:lang w:eastAsia="en-GB"/>
              </w:rPr>
              <w:t>b,</w:t>
            </w:r>
            <w:r w:rsidR="00546471">
              <w:rPr>
                <w:rFonts w:ascii="Calibri" w:eastAsia="Times New Roman" w:hAnsi="Calibri" w:cs="Arial"/>
                <w:sz w:val="16"/>
                <w:szCs w:val="16"/>
                <w:vertAlign w:val="superscript"/>
                <w:lang w:eastAsia="en-GB"/>
              </w:rPr>
              <w:t>c,d</w:t>
            </w:r>
            <w:proofErr w:type="spellEnd"/>
          </w:p>
        </w:tc>
      </w:tr>
      <w:tr w:rsidR="002110CB" w:rsidRPr="003C2D14" w14:paraId="07E32C54" w14:textId="77777777" w:rsidTr="002110CB">
        <w:trPr>
          <w:cantSplit/>
        </w:trPr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BC50D" w14:textId="77777777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aternal quality of life at 4 weeks follow-up; </w:t>
            </w:r>
            <w:r w:rsidRPr="003C2D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sessed with WHOQOL-BREF</w:t>
            </w:r>
          </w:p>
          <w:p w14:paraId="7663783C" w14:textId="7BBB89D3" w:rsidR="002110CB" w:rsidRPr="003C2D14" w:rsidRDefault="002110CB" w:rsidP="00FF3DE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0880F1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</w:rPr>
              <w:t xml:space="preserve"> 56.4 (4.1)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47942A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</w:rPr>
              <w:t xml:space="preserve"> 90.9 (9.9) 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BD75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Arial"/>
                <w:sz w:val="16"/>
                <w:szCs w:val="16"/>
              </w:rPr>
              <w:t xml:space="preserve"> MD 34.5 higher (30.5 higher to 38.5 higher) 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0F467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6</w:t>
            </w:r>
          </w:p>
          <w:p w14:paraId="4CBCFE6A" w14:textId="77777777" w:rsidR="002110CB" w:rsidRPr="003C2D14" w:rsidRDefault="002110CB" w:rsidP="00FF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C2D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91109" w14:textId="16FCF8FC" w:rsidR="002110CB" w:rsidRPr="003C2D14" w:rsidRDefault="002110CB" w:rsidP="00FF3DE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3"/>
                <w:szCs w:val="13"/>
                <w:lang w:eastAsia="en-GB"/>
              </w:rPr>
            </w:pPr>
            <w:r w:rsidRPr="003C2D14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3C2D14">
              <w:rPr>
                <w:rFonts w:ascii="Calibri" w:eastAsia="Calibri" w:hAnsi="Calibri" w:cs="Arial"/>
              </w:rPr>
              <w:br/>
            </w:r>
            <w:r w:rsidRPr="003C2D14">
              <w:rPr>
                <w:rFonts w:ascii="Arial Narrow" w:eastAsia="Arial Narrow" w:hAnsi="Arial Narrow" w:cs="Arial Narrow"/>
                <w:sz w:val="16"/>
                <w:szCs w:val="16"/>
              </w:rPr>
              <w:t>Very low</w:t>
            </w:r>
            <w:r w:rsidR="00C50C8F">
              <w:rPr>
                <w:rFonts w:ascii="Arial Narrow" w:eastAsia="Arial Narrow" w:hAnsi="Arial Narrow" w:cs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d,</w:t>
            </w:r>
            <w:r w:rsidR="00546471"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,</w:t>
            </w:r>
            <w:proofErr w:type="gramEnd"/>
            <w:r w:rsidR="00546471"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e</w:t>
            </w:r>
            <w:proofErr w:type="spellEnd"/>
            <w:r w:rsidR="00546471"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 xml:space="preserve"> </w:t>
            </w:r>
            <w:r w:rsidRPr="003C2D14"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f</w:t>
            </w:r>
            <w:r>
              <w:rPr>
                <w:rFonts w:ascii="Arial Narrow" w:eastAsia="Arial Narrow" w:hAnsi="Arial Narrow" w:cs="Arial Narrow"/>
                <w:sz w:val="16"/>
                <w:szCs w:val="16"/>
                <w:vertAlign w:val="superscript"/>
              </w:rPr>
              <w:t>, g</w:t>
            </w:r>
            <w:r w:rsidRPr="003C2D14">
              <w:rPr>
                <w:rFonts w:ascii="Arial Narrow" w:eastAsia="Times New Roman" w:hAnsi="Arial Narrow" w:cs="Arial"/>
                <w:sz w:val="13"/>
                <w:szCs w:val="13"/>
              </w:rPr>
              <w:t xml:space="preserve"> </w:t>
            </w:r>
          </w:p>
        </w:tc>
      </w:tr>
    </w:tbl>
    <w:p w14:paraId="1DA2C567" w14:textId="5595284D" w:rsidR="002110CB" w:rsidRPr="00546471" w:rsidRDefault="00546471">
      <w:pPr>
        <w:rPr>
          <w:sz w:val="16"/>
          <w:szCs w:val="16"/>
        </w:rPr>
      </w:pPr>
      <w:r w:rsidRPr="00546471">
        <w:rPr>
          <w:sz w:val="16"/>
          <w:szCs w:val="16"/>
        </w:rPr>
        <w:t>a. Before and after study. Control group recruited prior to introduction of intervention. b</w:t>
      </w:r>
      <w:r w:rsidRPr="00236240">
        <w:rPr>
          <w:sz w:val="16"/>
          <w:szCs w:val="16"/>
        </w:rPr>
        <w:t>.</w:t>
      </w:r>
      <w:r w:rsidR="00CE13E1" w:rsidRPr="00236240">
        <w:rPr>
          <w:sz w:val="16"/>
          <w:szCs w:val="16"/>
        </w:rPr>
        <w:t xml:space="preserve"> </w:t>
      </w:r>
      <w:r w:rsidR="00236240" w:rsidRPr="00236240">
        <w:rPr>
          <w:sz w:val="16"/>
          <w:szCs w:val="16"/>
        </w:rPr>
        <w:t>I</w:t>
      </w:r>
      <w:r w:rsidR="00F84F19">
        <w:rPr>
          <w:sz w:val="16"/>
          <w:szCs w:val="16"/>
        </w:rPr>
        <w:t>ndirectness</w:t>
      </w:r>
      <w:r w:rsidR="00CE13E1" w:rsidRPr="00CE13E1">
        <w:rPr>
          <w:sz w:val="16"/>
          <w:szCs w:val="16"/>
        </w:rPr>
        <w:t xml:space="preserve">, </w:t>
      </w:r>
      <w:r w:rsidR="00CE13E1">
        <w:rPr>
          <w:sz w:val="16"/>
          <w:szCs w:val="16"/>
        </w:rPr>
        <w:t>s</w:t>
      </w:r>
      <w:r w:rsidRPr="00546471">
        <w:rPr>
          <w:sz w:val="16"/>
          <w:szCs w:val="16"/>
        </w:rPr>
        <w:t>ingle high-income setting. c.</w:t>
      </w:r>
      <w:r w:rsidR="00CE13E1">
        <w:rPr>
          <w:sz w:val="16"/>
          <w:szCs w:val="16"/>
        </w:rPr>
        <w:t xml:space="preserve"> </w:t>
      </w:r>
      <w:r w:rsidR="00236240">
        <w:rPr>
          <w:sz w:val="16"/>
          <w:szCs w:val="16"/>
        </w:rPr>
        <w:t>Ri</w:t>
      </w:r>
      <w:r w:rsidR="00CE13E1">
        <w:rPr>
          <w:sz w:val="16"/>
          <w:szCs w:val="16"/>
        </w:rPr>
        <w:t>sk of bias, r</w:t>
      </w:r>
      <w:r w:rsidRPr="00546471">
        <w:rPr>
          <w:sz w:val="16"/>
          <w:szCs w:val="16"/>
        </w:rPr>
        <w:t>andomi</w:t>
      </w:r>
      <w:r w:rsidR="0030316C">
        <w:rPr>
          <w:sz w:val="16"/>
          <w:szCs w:val="16"/>
        </w:rPr>
        <w:t>s</w:t>
      </w:r>
      <w:r w:rsidRPr="00546471">
        <w:rPr>
          <w:sz w:val="16"/>
          <w:szCs w:val="16"/>
        </w:rPr>
        <w:t xml:space="preserve">ation and allocation concealment not adequately described. d. </w:t>
      </w:r>
      <w:r w:rsidR="00236240">
        <w:rPr>
          <w:sz w:val="16"/>
          <w:szCs w:val="16"/>
        </w:rPr>
        <w:t>R</w:t>
      </w:r>
      <w:r w:rsidR="00CE13E1" w:rsidRPr="00CE13E1">
        <w:rPr>
          <w:sz w:val="16"/>
          <w:szCs w:val="16"/>
        </w:rPr>
        <w:t>isk of bias,</w:t>
      </w:r>
      <w:r w:rsidR="00CE13E1">
        <w:rPr>
          <w:sz w:val="16"/>
          <w:szCs w:val="16"/>
        </w:rPr>
        <w:t xml:space="preserve"> b</w:t>
      </w:r>
      <w:r w:rsidRPr="00546471">
        <w:rPr>
          <w:sz w:val="16"/>
          <w:szCs w:val="16"/>
        </w:rPr>
        <w:t>linding of assessors not clear e</w:t>
      </w:r>
      <w:r w:rsidRPr="00236240">
        <w:rPr>
          <w:sz w:val="16"/>
          <w:szCs w:val="16"/>
        </w:rPr>
        <w:t>.</w:t>
      </w:r>
      <w:r w:rsidR="00CE13E1" w:rsidRPr="00236240">
        <w:rPr>
          <w:sz w:val="16"/>
          <w:szCs w:val="16"/>
        </w:rPr>
        <w:t xml:space="preserve"> </w:t>
      </w:r>
      <w:r w:rsidR="00236240" w:rsidRPr="00236240">
        <w:rPr>
          <w:sz w:val="16"/>
          <w:szCs w:val="16"/>
        </w:rPr>
        <w:t>I</w:t>
      </w:r>
      <w:r w:rsidR="00F84F19">
        <w:rPr>
          <w:sz w:val="16"/>
          <w:szCs w:val="16"/>
        </w:rPr>
        <w:t>ndirectness</w:t>
      </w:r>
      <w:r w:rsidR="00CE13E1" w:rsidRPr="00CE13E1">
        <w:rPr>
          <w:sz w:val="16"/>
          <w:szCs w:val="16"/>
        </w:rPr>
        <w:t xml:space="preserve">, </w:t>
      </w:r>
      <w:r w:rsidR="00CE13E1">
        <w:rPr>
          <w:sz w:val="16"/>
          <w:szCs w:val="16"/>
        </w:rPr>
        <w:t>s</w:t>
      </w:r>
      <w:r w:rsidRPr="00546471">
        <w:rPr>
          <w:sz w:val="16"/>
          <w:szCs w:val="16"/>
        </w:rPr>
        <w:t xml:space="preserve">ingle lower middle-income country. f. </w:t>
      </w:r>
      <w:r w:rsidR="00236240">
        <w:rPr>
          <w:sz w:val="16"/>
          <w:szCs w:val="16"/>
        </w:rPr>
        <w:t>Reporting bias, n</w:t>
      </w:r>
      <w:r w:rsidRPr="00546471">
        <w:rPr>
          <w:sz w:val="16"/>
          <w:szCs w:val="16"/>
        </w:rPr>
        <w:t>ot all outcomes reported.</w:t>
      </w:r>
    </w:p>
    <w:sectPr w:rsidR="002110CB" w:rsidRPr="005464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CB"/>
    <w:rsid w:val="002110CB"/>
    <w:rsid w:val="00232DAE"/>
    <w:rsid w:val="00236240"/>
    <w:rsid w:val="0030316C"/>
    <w:rsid w:val="00361297"/>
    <w:rsid w:val="00370266"/>
    <w:rsid w:val="00546471"/>
    <w:rsid w:val="005E38F6"/>
    <w:rsid w:val="007A2F6E"/>
    <w:rsid w:val="00877936"/>
    <w:rsid w:val="00A53DED"/>
    <w:rsid w:val="00BB0635"/>
    <w:rsid w:val="00C2497F"/>
    <w:rsid w:val="00C50C8F"/>
    <w:rsid w:val="00C946DC"/>
    <w:rsid w:val="00CE13E1"/>
    <w:rsid w:val="00D70D8A"/>
    <w:rsid w:val="00DB07B6"/>
    <w:rsid w:val="00E065B7"/>
    <w:rsid w:val="00EA7B64"/>
    <w:rsid w:val="00EC643C"/>
    <w:rsid w:val="00F8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9AF1D"/>
  <w15:chartTrackingRefBased/>
  <w15:docId w15:val="{B99E988E-8B93-4CA5-93A2-92302A3EB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4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00</Characters>
  <Application>Microsoft Office Word</Application>
  <DocSecurity>0</DocSecurity>
  <Lines>7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Amie Wilson</cp:lastModifiedBy>
  <cp:revision>3</cp:revision>
  <dcterms:created xsi:type="dcterms:W3CDTF">2026-01-04T10:34:00Z</dcterms:created>
  <dcterms:modified xsi:type="dcterms:W3CDTF">2026-01-04T10:34:00Z</dcterms:modified>
</cp:coreProperties>
</file>